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result CLUSTAL X (1.64b) multiple sequence alignment - created by revtran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ATGCGTTCGTCGTTGGTGGCATTGTGCTTATTGCTCCTCGTCGTGGATTTCAGCTCG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ACAGTAGCGGCAACAGCAGAAGTGCAAGATGGTCCAGTTGAGACGGTGGAAGCTGCC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------------------------------------------------------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ATGCTGCGAGGCGGACGGCGCG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GGCCATGGATTGACGCTGCAGTGTCACCTGCCCGACGTGGCGAATGTGTCCAGTGCT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ATGCGA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---------------------------------------------------ATGTCG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ATGTCGTCCTGGATAAGGTGGCATGG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CACCGGCCGCGCCGCCGCGGGACGCGCCCGCCGCTCCTGGCGCTGCTGGCCGCGCT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CAGCTTGGCTGGCACAGCTGGGCTGCGGGGCCGGGC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ACAGTGCGCTGGGAGAGATGGGCAACGTACCATGGCGCCGGTCCCGACGCCAATGAGT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CCTCGCCGGTTCCGGCTGTGGACTCGGGCCAACGTTCTGACTGTCATCAGCATACTC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TCTGGACGGATTTTCACTTGGATTTTATTTACCTTCTTGACGGCAGGCGGCTCAATG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CTGGCCGCACGCGGG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AAGCCCCGGACTGGCGAGAGCCTCGTCGTAGCACGGCGTCGTCGCCGCCGCCGCCACC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TCCATCTTGAGTGGCGCCGGCTGCTCGCCGCTCTCACAGCTCCCGTCCGACAACCCA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CGGGGGACCAGTATGACGTCACGCATGTATGCT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CACCACCACCACCGCCGCCGCTCCCGCCGCCTGATCCATCAGGGCTCCGCATTGCGC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CATGTGGGTGTTCAGGACGGCGTAACGACCGAGCGTGTTGATCGTTCAAAAAATCACC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CATCCATTTCAGAAGCAGACGAGGGACTGTACAGGTGTGTCGGATCCAGCAGCAGCA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AACACGACCGCGTCGTCGGGGGCG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AGCAGCTTCATCGATAGCACGTCTGTTGACGAAGGTGGAAGAGGAGAGTTGGACGACC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CGATCCTTGATACTCGATCATCCCGACGCTGATAACGTTACCATCGTTTCAGCCATT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ACACCGAGCAACAAAGCGGAGTAGTAACGAGTCCATCAACTGATGATGGTGGTGATG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CATCGTGTCACATCAGGTGAACCTCTCGGCGATAGAGTCACC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GTCGTGTCTGTMAGCACTCTGATAGTKTTTGGTCAAGTGAGCT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ATGGCGAGCCGCAGCGGAAGCTTCCACCTGCTG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ATGGAAACGAAATTTTCAAACCTGA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CCCGCCATGGCGCGGCTCTGG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GCTGCTGCCCAAGAAACAGAGCTGTCAGTCAGTGCTGAATTAGTGCCT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A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ATGGATGTCTCTCTTTGCCCAGCCAAGTGTAGTTTCTGGCGGATTTTCT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GTGATGATCCCCGTGTTGTAACAACTTCCACCCCCTCGTCCACGCCCGTCTACGGA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GGTCAACCACTGCACCGGATCAGGTTCCGGGGGACGCGTCACGGAATACGACCATGG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CAGGATACCCGTGACAACTCACCAGAGGAGCCGGGAGATATGCTGGACCCATTGATG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CTGGCCTGCTGCTGCTGGCTGACTGCCGGAGGAGCGCTGCGGTGCCCCGATGAC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ATGTTGAAATCATTGAGCAACACGACTCGCGAG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CAGTGATGTTGACGACGATTTTCGTCGGCGGCGATTTGATTAGGGAAACGTCTAGTT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TTCTGCTGGCTGGTTGTGGGCTTCTGGAGGGCCGCTTTCGCCTGTCCCACGTCC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TCATCATGGAACATCTCAAGTGAACTCAACAAAGATTCTTACCTGACCCTTGATGAAC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CTGCTGGCTTGGCTGATACTGGCATCTGCGGGCGCCGCACCCTGCCCCGATGCC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CTGGGAAGCGTCTGGCTGGACTATGTGGGCTCCGTGCTGGCTTGCCCTGCAAAT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TTCATCTACTTGCGCGTTCAAGTTGCCGCCGTCCTGACTGACTACCCGGAATCGCCCG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GGACGAAATGCTCTCTCCAGGTGGATTTGTCCACTTTCGCGTGTCCAGCCGAT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ATGCACAACGTGACGATCGGAATGGGGGATCGCGCCGTGCTG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ATGGCTGCCGGGCAATGGGTGGGGGTGGTTGAGCGGGTGCTCCGG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TTTCTCAAGGAAAGCAGCGGCACTTTCGTTGGCAACGGCTACATCCGGCTGGACTAT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ATGTCTCGTCTTGACTGTCCAAGGCAA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TGCACCTGCCGGGAAGCTAAGGGCGAG------GTGGAGTGTGAGA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AGTGGTGAAAGTGTCAAACTGCGGTGCGAGGTGTCG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TTTGCAAACTGTGTTGGTGCAGTAGCGCGTCG------------ATAACTTGCGAA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TGCAAATGCAGTGCCTCTCGG------------ATCTGGTGCAGCG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TGAATAACATCACCACGTCTCTGGGCCAGACAGCAGAACTGCACTGCAAAGTCTCT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TGCTGCCCCCACGGCTCCTCGGGACTG---CGATGCACCCGGGAT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TGTGTCTGCAGCAAGACTGAGATCAAT------------TGCCGGC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TTGATCCACCCGCTGAGGCAACAGCGACGCAAGCAGAGACTCAAGTGTTTGGCGTTC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TGCCAGTGCAACGCAACGAGTGAGGGTATGGTTGTGTCGTGCGTG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CGCTGTAAAGTCGAG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TGAAGAACGTGACGAAGTACCGCGGCCAGGCAGTTCGCATCCGCTGCGAGATCACG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CCGAACACCCTG---CGAGCCATCCCCGGTCCTGACGACCTCAACGACATCGACAAA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GACCCGCCACCAAACCGCTTTCGCTGGTACAAAAACGAAGCGCCCGTCCTGGAGGAGA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GCCAATAGTTCC---TTGTCACATTTTTACAGCGATGAATCGGATGAGATACAACTGT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CCTTCTCCTGGC---ATCGTGGCATTTCCGAGATTGGAGCCTAACAGTGTAGATCCT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ATCCACCTCCC---ACCATCCGCTGGTTCAAAAATGATGCTCCTGTGGTCCAGGAGC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CCCTGGATAGC---CTCCACCACCTGCCCGGCGCAGAGAAC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CCGGACGATGGG---AACCTCTTCCCCCTCCTGGAAGGGCAGGATTCAGGGAACAGCA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CATCCGACGCCC---GTCATCCATTGGCGAATCAACAACAACGAGAGTCTCCACCA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CTGACACGCTA---CGGGAATTTCCAGTTATCGCGAGAGAAGTTGCCAGAGCT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GTTCCGGCGCCG---AACTTCCGCTGGTACAAAAACGACGCGCCGCTGACCTCGGAGC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ACCCCATCCCC---AACTACAGCTGGTACAAGGATGACGTCATCATCAACAATGACC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GGCCGGGTGGTCGTCCGAAAGTACCGC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A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AA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CGGAGGCTCTCC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GGGAACGCCAATATCAACATCACGGACATCTCAAGGAAT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GTGCGCTTGGTCGAGGAGGCGGACGACGAGCCAATAAGACGGCCTCAACGAGGTTA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CGGAGGATACAG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AGCGACCGCAGGATGGGA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GTCAAAGAGCTGTACATCAGCGGCCAACAGGGTCTGACCAGACTAACAAGA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ACCGGATCGTCCATCCACGGCAGCAGACTGCGCATCTCTGACGTCGACACCC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GTCACTTACATATACATTCAAAATCAGACAAATCTGACGTCTCTCGAGAAAT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ATCACCGAAATTTTCATCGCAAACCAGAAAAGGTTAGAAATCATCAACGA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ATGAAC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---TTTCGGTCCACCATCTATGGCTCTCGGCTGCGGATTAGAAACCTCGACACCA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CTGACTGAGCTCTACATCGAGAACCAGCAGCATCTGCAGCATCTGGAGCTCC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ATCACTTCCATACACATAGAGAACTGGCGCAGTCTTCACACGCTCAACGCC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ATGGTGGAGAACGTCACGGTGCCTTCCTTGGATCTT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CGCTCCGTAGTTGCAATTGACTGGGAGAGCAGTCGACAGGGCGACCAAGAAAACGAC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GTCATCAAACTAGAGCTACGAGGACAATCCAAGCTGACGTCTCTTAAAACT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ATCCGGAACTACAGCTGGGGGTCAAGGTTACGGATTAAGAAGGTCGACACGC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GGAATGGTGCTGAAATGGGGGGCCAATTTGGCTGTCCTGGGGCTGTGCGTG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------CACAAACCCACGGCCTGGGGTTCTAGACTGAAGATCAACGATGTACGACCT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AAA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CAGCTGGGGCACTACAAAGGT---------CTGATCAAACTTGTTATCAAGAATAG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GACACTGGCTACTACAAATGCGAAGCCTCCAACGGCAAAGAACGCGTCGAGTCCACC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TCTTTGAAACCCTTCAGTCAA---------CTCATAGAATTAACGATCATCGATTGC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GATGTTGAAGCTTATGTGGGA---------CTGAGAAATCTGACAATTGTGGATTCT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TACTCGGCATTTATAGTCTGCATTTCGCTCGTGCTTTTATTTACAAAAAAGGATGTGG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GACACAGGCTACTTCCAGTGCGTGGCAACAAACGGCAAGGAGGTGGTTTCTTCCACT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GATCTGAGGGGCCTGGGGGAG---------CTGAGAAACCTCACCATCGTGAAGAGT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GACATGGAGCTCTACACCGGA---------CTTCAAAAGCTGACCATCAAGAACTCA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AGGCTATTTCCCTTCCTGGGACCAACCATGTCCTCTGATATAATTCCTATGGTTGGG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GACCAGGACCAGGACGACGACGACGACGACAACAACTGGCAACAGACGGTGAACGTG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GAACTGAAATTCTTCACTTGT---------CTCAAGCATTTAACTATTGAGAACTGT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GACACGGGATACTACCGCTGTGTCGCCACCAACGGGCAGGACAGGGTCTCCACACAG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TTTCTCTTTGCCAGCGCCACGCACGCG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GACTCTGCAGTGTACACTTGCAAGGCTGAGAACGACTTTGGCAACGAGGAGACAAGT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AAAGAAGAAGCGCTGATGGAGCCAGCTGTCAACAGCTGGGCCCGTCCCGCCCGAAAT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CTGTCTACGATT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ATCGTCATCGTC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CTTCGTTACATA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TTAAAATTTGTG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AGCCATAATGTG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GTCTTGTTTGTC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CTCCGTTTCGTG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CTTCGGAGCATT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AGGCTTGGTGGA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TGCTCGGCTAGC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CTGAATAACATA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ATCCTCTACGTC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TCCCTGAACGCC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TCTCTCACTGTCCTCAACGAAAATCCTCCGCCCTCCAAGTCTCAAGGTGGCAGCAA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ACAGCGTGTGTT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GAAGATGGCGCCTTCAAGAACAACAGTAACCTTACAATGATTGAT---CTACGAAAT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CGCATGGGTAACCATCCTTCCCGTCTTTCGGGGGAGTTCCCGTCA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AGTGCAGACGCTTTTGAAGGCAACCCATTACTGAAGAAATTAAAT---TTTCAAAA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GCTCATAAAGCATTTCTGAAAAACAGCAACCTGCAGCACATCAAT---TTTACCCGA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GACTCAAGAATATATGGT---TTCCAGCAA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AAGTTTGGCCCCCCTCCCACTGCAAGTCCAGGA---------------TACTCAGAT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GCGCCAGATGCCTTCCATTTCACTCCTCGGCTCAGTCGCCTGAAT---CTCTCCTT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CAGCCCAGAGCCTTTGCCAAGAACCCCCATTTGCGTTATATAAAC---CTGTCAAGT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AGAGAGGACAAACTCCCCGCTTCAATGGACACCAAGATCAAACAG------AGCCGA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AACACCATCGCCCGTCAAACGCACACCGACACGCGAATGTTCAAC---TTGGAGCGA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CAAGGCATCGCATTCAAAACTCTCACCAGTCTGGAAACTATAAAT---TTACGTCAT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AGATACATGGCAGTCCATAGCAACTACCGGTATTCTCTATGTAAAGTACATGGACGG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ATCGAGGAGCCCGTCACCCGGCGACACCACCAGCGGCAT---------CACGAGCGC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AACGATGACGACTACCCCACTGACACTGACGTGGTGGAAGGTGGAGAGTTCAAACGA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TTGATAGCCCGACCAACCAGCAATCCTCACATGAGACATATT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AAACTGTCAGTG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CCGCTAGAA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CAGCTCACCGTG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AAACTGACGAGT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TC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TATGAAGAAGAT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GCTCTGGAGTCT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CGGCTCACCACA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AAGAGCCACGGA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CGTCCAGGCGACGTCAGAGGTGAACAGGAGGATGAAGCCAACGACAATCAGGCCGGC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CATTTAACAGAA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CGGGAGGAGAAC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TACGACACAAGTGTGTGGCCAGACAAAGACGATGTGGAAGACGATGACAAGCCAA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CTGCAGTGGACATTGTTCTCCGACCTGAGGCTTACAGAACTGTTGCTAAGC---GA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GGATTCTGTCAAGTGTACCGCGGAGCAACGTGTTCCAAGTTTCTAGCCAAT---CGC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GTACCGTGGACATTGTTCGTTTCCTTGAACAGCCCTGAAATAAATTTGATC---AAA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TTGTCTAGGAAACATTTCCGTCACCTTGACTTGTCTGAACTGATCCTGGTG---GG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GGTATTTGCCATATTTACAATGGCACCATTTGTCGCGATGTCTTGAGCAAT---GCC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GGATTCTGTCAGCCATACAGAGGGATTGCATGTGCAAGATTTATTGGCAAC---CGC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CTCTCCTGGAAAACTGTGCAGGGCCTCTCCTTACAGGAACTGGTCCTGTCG---GGG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CTCTCGTGGCAGCTCTTCCAGACGCTGAGTCTTCGGGAATTGCAGTTGGAG---CAG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GGAGATAAAGGCCCTTTATTGAAGGCCAAGGTCAAGCATAGAGTTCACAAAAATGA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GGCTATTGCGGACGCTACACGGGCAACATTTGCCGGGGACAGCTGAGCAATCCGGCC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TTTCCCCAAGAGCTGTTAAGGACCCTTAATCTCCGAGAATTGTGGCTTGAG---GGA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GGTTACTGCCAGCAGTACCGCGGAGCTGCCTGTCGCAAGTTCATCGGGAAC---GCAA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GGCTACTGCGCCCCGTACAGCGGCAAGGTGTGCAAGGAATACCTCACC------GGC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GGATTCTGCCAGATCTACAGAGGATCCACCTGTGCCAAGTTCGTTGGCAAC---ATG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TTGTTTTACAACGAAGAGAAGAAGAAGAAGACCCCGACCGTGTTGTCGACTCTCTCA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CCGCTGGCCTGCAACTGCAGCTCCAAGTGGATACAGCTCTGGCAAAGCCAGTCGAGA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ATCTTCGTCCAGTCGTCTCTGACG---------CAAGGCATCGTCGAGGAAAAATTAG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CCATTGAGTTGCGTCTGCGAAAATAAGTGGATCTTGGAAACCGCCCGGAATTCCGCC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CCATTTACATGCTCCTGTGAC------------ATTATGTGGATCAAGACTCTCCAA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GTTTTCGTATCCCCCAATCTCACC---------ATGAACGATTTGGAGGAGCGATTA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GTCTATATGGAGTCTTTGCACATG---------CAAGGGGAAATAGAAAATCAGATCA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CCTCTGCACTGTTCTTGTGCCCTGCGCTGGCTACAGCGCTGGGAGGAGGAGGGACTG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TTTTTCAACTGCAGCTGTGACATCCGCTGGATGCAGCTCTGGCAGGAGCAGGGGGAG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GTGATGCACCCTGGGCAT---------------CCAAGCAGACTAGGCCAGGGTGCT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GTGTGGTACAACATCAGCAGCAACGACCAGACGGGCGGCTGGCTCAACGAGCAGCTC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GCATTGACTTGCAGCTGCACT------------AACTTGTGGCTTAGAAGCGTAGAC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ATTTACATGGACACTCTCCGGGCG---------CAGGGCATCATCGAGAACCAGCTGA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GTGTGGTACAGTCTGGAGGATCCCACT------GGCGGGTGGAAGAACGAGCAGGTG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ATCTACGTCACCTCCAAGCTCACT---------CAGAGTCGCGCCGAGGAGAAATAT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GCTGTAACAACCTTGGCGAGTGTGATCGCCATG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AGT------------------------TTTCATACCGAGAAGATCTCCTGCATAACA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GCCGCTTTC---------------ACCGTTATCGCACATTCTGGGGATCTGTCGCA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TCTAAAACAACCCCGTACGTGGCGGGATGGCCCCGAATCAAATCATTTTCTCTTCAA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GCTAAATCC---------------AGTCCAGACACTCAGGATTTGTACTGCCTGAAT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GCAGCTTAT---------------GGAGTAATCAAGGAATCCAAGGATATGAACGCA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GCTGCCTTC---------------ACTATGATTGGCACTTCCAGTCACTTATCTGAT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GGA------------------------GTGCCTGAACAGAAGCTGCAGTGTCATGGG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AAG------------------------CTCAACAGCCAGAACCTCTACTGCATCAAT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GCTGCTTCT---------------GGTGCTGTTGGTGCTGTTGCTGGTGATAGCGGA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CACGGACTC------------------TGGGACGAAGTTGTCAATACTCTGCGGGAGC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GCT------------------------GCAGATCGTTCAGAAATGACCTGTTCAACAC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GCAGCGTTC---------------ACGGTGATCGGCACATCGAGCGACCTGACGAAGC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ACGGCGCTC------------------TGGGACGAGCTTATCTCCGATCTTACGGGT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GCTGCCTTC---------------GCGGTGATCCAGGCGTCTAGCCACATGAGCCAGC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GCGCCACAGAAGATCGTCAACGCAACAGATC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ACAACAGACGAAACCGTAGACATCAGGGACTTA------CAGCTGGATTCT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TGTGCTGAATTCGCCGTGCCATCGCTCTGCTTC------GCCGCCTTTCCA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TTTATTTGTATCGATTCCGGGGGTAGCAGTCATTCGCTACTAGAATACACTTTCGAT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AGCAGC---AAGAATATTCCCCTGGCAAACCTG------CAGATA---CC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TGCCGCATGTACGCTTTGCCCAGCTTGTGTTTC------AGTTCAATGCCA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---TGTTCTCAGTTCGCCATTCCTTCCCTGTGCCAC------TATGCCTTCCCG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GGGCCCCTGGCCCACATGCCCAAT------------------------GC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GCTGATGGCTCCCAGCTTCCTCTCTTCCGCATG------AACATC---AGT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GGAGCGCACGGAGGTGGTTCAGTGGTCTGTACG------TCCATC---GCC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------TGTAAATCAGCGGCCAAGAAATTGCTGTGCTTG------TACGCTTTCCCC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GACGGTGTCAGTAAGATGAAGATGACTCAGTTC------AAGTGCGAACCA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TGCGCGGACTACGCCATCCCCTCGCTGTGCCAC------TACGCCTTCAAG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TGTCGCGAAGCAGCCGAGAAAATGCTCTGCGCC------TATGCGTTTCC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------TGCCAGCAGTATGGGATCCAGTCCCTGTGCTAC------CATGCGTTCCCT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AACCAGGGACGGGCAGGTGCTCGGGATTGCGAT------TCGGCT------C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TGTCGTCTACCAACG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TGCGACGACCAGGGG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TGCGATGTACCGGAA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TGTGGTTTGCCATCT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TGCCGGACTCCAGAGCGCACGAATCTCTTGTACTTCGCCAACGTGGCCACAAATGCC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TGCGATGAAACTTCA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TGTGGTGTGCCCACG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TGTGACCTTCCTGAG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TGCGGGCCG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TGTCACCTGGACGAG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TGTGGAATTCCAGAT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TGCGACGCCCACTTC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TGCCACATGGAGGGC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TGCGACAAGACAGCG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TGCGGGATGGACGCC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CAACTGAAGAACGTCAGCATTCGACGGAAGAGAACCAAGTCCAAGGACATTAAGAA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G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AGCATATTCAAGAAGAAGTCCACCATCTACGAGGATGTGTTCAGCACAGACATATCG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------------------------------------------------------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AGAGTGCTGACCGGGGAAGTGACCATTAACAAGACACAAGACGTAGTGGTGAGCTGT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GGTAAACCCGTTCCT------------------CGTCAGCTCTGCCGCGATGAGTGC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TTTATGAACAAAAGCGATATTCAACTCAACGAAAAAGAATCACTCGCCATCGTATGT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AATCTGGCCGCACCTAACCTCACTGTGGAGGAAGGAAAGTCTATCACATTATCCTGT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AAATACCCACCAACCAGAGAGTCTGAGAACCTAAAACGCATTTGCCGCGAAGAGTGC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TCCGTCCCAAAGCCC------------------CGTGACTTGTGTCGCGATGAATGT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AAGGTCCAGGTGCCCAATGCCTCGGTGGATGTGGGGGACGACGTGCTGCTGCGGTGC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AGCGTGAGCCACGTCAACCTGACCGTACGAGAGGGTGACAATGCTGTTATCACTTG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GGTGCGGAGTGTGTTGCCCTGCC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GGATTCGCCAGGAAG------------------TTGCCGCTCTGCTACGAGGATTGT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CCGTACCCGCAGCCG------------------CGCCAGCTGTGCCGCGACGAGTGC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GGTCGAGCGGTGAAG------------------GCTCCTCTCTGCTTCGAGGATTGC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GACAGGCCGACCCCG------------------AGGAAGATCTGTAGGGATGAGTGT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GGCTGTCGTCAGGTGCCC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GCCTCGGGCAGCCCCGCGCCGACTGCCGAGTGGAAC---------ACAGCAGAGCTTC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GTATTGGAAAACGACATCTGCCGGATGGAATATGCC---------GTCGCCAAGCAA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GCTGCAGGGAAACCTTCTCCCAAGGTTGCATGGAACACTAGCCGACTCGCTTCCAAG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GTGGCAGGTGATCCGGTTCCTAATATGTATTGGGAT---------GTTGGTAACCTG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CTTCTGGAGAACGAGCTGTGCCAGAAGGAATATGCC---------ATTGCCAAGCGA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ATCCTGGAGAATGTCCTGTGTCAAACAGAGTACATT---------TTTGCAAGATCA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GTGGAGGGGCGGGGCCTGGAGCAGGCCGGCTGGATC---------CTCACAGAGCTG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GGCTCTGGATCACCCCTTCCTGATGTGGACTGGATAGTCACTGGGCTGCAGTCCAT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AAATCCGGCATGCGA---TGTTATTGTGTCAACGAC---------CTCAATGAACCC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GCGACGAGGCAGCTCTTTTGCGTCGACGACTGGGCC---------CAGCTGGAAAG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ATTCGAAACATGACTTTGGTC---------TTTGAGCCGAAG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ATCCTGGAGAACGACATCTGCAGGACGGAGTACATC---------CTGGCCAAGACGC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GCCACGCATCTCCAGTTCTGCTACAACGACTGGGTG---------CTCATCGAGGAG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GCCCTGGAGAATGACATCTGCAGGACGGAGTACTTG---------ATGGCCAAACGA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GGCTCATGGATTTGCATCTGCACTCACGACTTGTCA---------CTTCAAAGGCCC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TCCAAGTTCAGCCTTGTGATAGAGGAGCTGGGCAGACGGCAGGTCCTCACCATACA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CCG------------------------------------------CTTATCGGAGAA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AAT---------------ATCGTCGGCTCTGGATTGCAACAGGCGTTGACTATCGAA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TCC------AAACATATGAATGAAACAAGCCACACACAGGGCTCCTTAAGGATAACT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CCC------------------------------------------GTCATCGGGATG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CCC------------------------------------------ATGATTCTGATGA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CAGTCAGCCACGGTGATGAAATCTGGGGGTCTGCCATCCCTGGGGCTGACCCTGGC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ACTCACCAGACCAATCTGAACTGGACCAATGTTCATGCCATCAACTTGACGCTGGTG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CCC------------------------------------------GAAACCGGATCA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AAA------------------------------------------CAGCGCGGCTT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GGT------------------------------------------ATGTTCCTTTTGC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CAC------------------------------------------CTCATCGGCGAGT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AAG------------------------------------------GAGCGAAATATG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AAC------------------------------------------TTGATAGGCGA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GG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GCCAGTGAGGACGACAACGGC---AACTGGACCTGCATTGCCAAGAACATGGTTGGA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GTCATG------------------CTTCCTGATTGTGAAAAGCTGCCGCCAATAGGA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GTACGAGGTGACGATATGGGT---AGTATTACCTGCTCGGCGGAAAATGCAGTCGGA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ATTTCATCCGATGACAGTGGGAAGCAGATCTCTTGTGTGGCGGAAAATCTTGTAGGA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GGT---------------------GTGGAGGATTGCCAAAAGTTGCCG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CTGAAA------------------CTGCCAAACTGTGAAGATCTCCCCCAGCCAGAG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GTCACCAGTGACCTCAACAGGAAGAACGTGACGTGCTGGGCAGAGAACGATGTGGGCC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GTGACGAGTGAGGACAATGGCTTCACCCTGACGTGCATTGCAGAGAACGTGGTGGGC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GCTCCAGGCATCACTGAAAAGCCGCGGGTGGGT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TTGGGATCGCGTGGGCATTTCCGGTTGCCCAAATGCGAGAAGCTGCCCAGGATCGGC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TTCGTC------------------ATCTCTGGCTGTCCAAAA---CCTAAGATAGAC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ATC---------------------CTTCCCGACTGCTCCGAGCTGCCGCTCATCGGG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ATCAAGAGCCGCGGCCACTTCCGGCTACCCAACTGCTCCTCCTTGCCGCACTACAACG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CTA---------------------TTGCCGAAGTGCAGCCAACTTCAAGGGCCGGGA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TTTTGCCCTCGCGTTGTCGTTACTGGAC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GCC------------------------------------------CGGGCAAAC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AAG------------------------------------------GGCAGTGAGA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GTATCG------------------------------------------CGTAACTTT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GAT------------------------------------------CAAGATTCT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CAGCACAAG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CCA------------------------------------------GAAGCTGCG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GCA------------------------------------------GAGGTCTCT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AGC------------------------------------------AATGCCAGT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CCT------------------------------------------GAGCACGGA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AGGAGCTTTTTCATGTCCAGCAGCCACAGCGGCAGCAAGTACGGCCAGGATCCGCCG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CTTCGA------------------------------------------AATCATCAT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CCC------------------------------------------GAGTCAGC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TCCATG------------------------------------------CGGCGACC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---CGG------------------------------------------GAGGGGGA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CATCATCCG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GTGTTGAAGATCAACGCCCCTCCTCGTATCCTGAGTCTGGAGTATAAG---GTCCTC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TGTTTCCGTATTGGAATTCCTCACATGGCTCAAATTGTGGAAGAACAA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CTAATCGTGAATTCGGCACCCATTATTGTCAAATTTGAGATCCGCCAA------GGT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AACCTCACTGTGCATTTTGCACCAACTATCACATTTCTCGAATCTCCAACCTCAGACC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TGCCTATCCTTGGGCATCACC------ATCGAGGTGGATAAGACGGAG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TGTATCCGGATTGGAATTCCCATGGCAGATCCTATAAATAAAAATCAC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CAGGTCAACGTCTCCTTCCCGGCCAGTGTGCAGCTGCACACGGCGGTG---GAGATGC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GCCCTCACTGTCTACTATCCCCCACGTGTGGTGAGCCTGGAGGAGCCTGAGCTGCGC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GTGTACAAC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TGCTCGCGAGCCCATTTGACTCAGCTCGTTCCAGCCGAAGTGACCACT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GTGCTTAGAAGCGGCTCCTCTCAGTTCAAGTTGACCGATTTCAAATCA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TGCATCCGGATAGGGATTCCCACCATGAACCACATAAACCGCAGTCAC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TGCTCCTACATCGGTCTCACCGAACTCAAGGAGTCCGAAGTGAGCTAC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TGTATCCGTATTGGGATGCCCCCTGGCTCCACGTCCGGACGCGGCCGCCCCAAAGGG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GCAAACAAAAAGACCTTCATTAGCATCCGCAAA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CACAAGAGC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TACTGGTGT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CACTGGTGC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CACTGGTGC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GAGCACTGC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AACCCGAGCTGGAACAATCCGGGAACCCGCCGTGACCCTCCCAGGGGGTCAAAGG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GAAGTAAACGACCGACGTCTGATAAGGATACTGGTCGCGGCCAGCAAGGACCAACAG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ATCTGCTTCACCGTGCACGGGTATCCTCTGCCAACCCTCACCTGGTACAAGGGTC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AGCTGTTACAATGAAGATGGC------------------CGTGATTACCGCGGAA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ATCGATTACGAAATTAAAGGATATCCAACACCCAATCGAACGTGGTTCTTCAAC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ATTCCATTCACTGTGAAAGGCAACCCAAAACCAGCGCTTCAGTGGTTCTATAAC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AATTGTTACTGGGAGGATGGA------------------TCGACATATAGAGGA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AAGTGTTATAACAGCACAGGT------------------GTGGACTACCGGGGG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ATCCCCTTCTCTGTGGATGGGCAGCCGGCACCGTCTCTGCGCTGGCTCTTCAAT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ATCGAGTTTGTGGTGCGTGGCAACCCCCCACCAACGCTGCACTGGCTGCACAAT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TCGTGCATCAAAGGACGCGGC------------------CGCTTCTACCAAGGA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GAATTCAATGGC------------------CAAGTGGTAACGGGT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ACTTGTTACGAGGGCAAGGGC------------------AGCGGTTACCGGGGA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GATTGCCGCAATGGAAACGGA------------------CGCTTCTACATGGGC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TGTACTGCTACACCGGAAGAGGC------------------ACGAACTACCGTGGT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CGCTGTTCACGGCCAGGAACCACATGTACGTCAGCATGGAGAATTCGAAGGTCACGC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GCGAGCCGCACGACCAGTAAGCAAGACTGCCTGCCATGGAACCGCCAAGCGGCTGTGA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GCGAAGCTCCTTTACTCCAACGATATTACAGACGTGTTCCACATTCCGAGCGAAAGGC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CAATATTGAATGAGTCCAAATACATCTGTACTAAAATACATGTTACCAATCACACG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GCCAACGTCTCCGCATCCGGAAAGCCATGTTTGCGATGGTCATGGCTGATGAAGGAA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GTCAGTGTGACCAAATCAGGGCGCCAGTGCCAGCCATGGAATTCCCAGTATCCCCAC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TCCGTGCTCAATGAGACCAGCTTCATCTTCACTGAGTTCCTGGAGCCGGCAGCCAAT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CAGCCTCTGCGGGAGTCCAAGATCATCCATGTGGAATACTACCAAGAGGGAGAGATT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TGAGCGTGACTCGAGATGGGATTGCATGCCAGCGCTGGGATGCCCAGGAGCCGCACT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ATTACCATTTTACCC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GTTGCCGTGACAAAGTCGGGGATTCCGTGCCAGGCGTGGAACAAGGAGACCCCCCAC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ATGAACGTGTCCAAGTCGGGCATTCCCTGCCAGCGCTGGGACACTCAGTACCCGCAC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TCAGTGTGTCAAAGTCTGGGTTCATGTGCTTGGGCTGGAAGGACTCCGGCTTC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TACGAGACCAGCGGCTGTCTGAAGTTCGAGGTGCCCTCTCACGTGGACAATGGGAA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TCTGCCGACCAT---------------------TCTGAGCTAATCGGTGGCCACAAT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AAAGGTTCTCTGGAATTTACAAGCACTAGTCTCAATCGACAAGGGCA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TAC------CACGGCTGCCTCCAGCTGGATAATCCCACTCACATGAACAATGGGGA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TCCGATTTC------------------------CCTGAACTCATCGGTCAG---AAT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ACACTTTCACCGCCCTTCGTTTC---------CCAGAGCTGAATGGAGGCCATTC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ACCGTGCGGCACGGGTGTCTGCGCCTCAACCAGCCCACCCACGTCAACAACGGCAA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GAGGGCTGCCTGCTCTTCAACAAGCCCACCCACTACAACAATGGCAAC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CCCAGCTTACAGGACATCCTCAAA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CACAACCGTCCGCCACTCAACATTTTC------CCTGAAATGCAGGGCGCCGAGAATT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CACATGGAGACGTCACAGACAACT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CACTTCCTGCGGGCCTCGCAGTTC---------CCCGAGCTCGCCGGCGGCCACAA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ACTTCCAGCCACCACTGGTCTTC---------CATCAGCTCCTGGAGGGCGAAAA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------------------CCTGAATTA---GGTGATCACAA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CCGTCAGCGGCCGGAGTC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CTCTGGTGGCGACCAACACATATGGACAGACCAGCAGGTCACTCGTGGTCACCTTCA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TGCCGTAATCCCGGTGGTGTCGAGGTCCAACCTTGG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CTTTATCCGTTTCCAATGTTTACGGAACAGCCAATCAAACTCTGAAAGTCAACTTTC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ACTCTAATAGCCAAGAATGAGTATGGGAAGGATGAGAAACAGATTTCTGCTCACTTCA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TGCAGAAATCCTGGAAGCGTTGAAAATAGTCCTTGG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TGCCGCAACCCAGGGAATCAAAAGGAAGCTCCCTGG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ACGCTGCTGGCTGCCAACCCCTTCGGCCAGGCCTCCGCCTCCATCATGGCTGCCTTCA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ACCCTCATTGCCAAAAACCCACTGGGCACAGCCAACCAGACCATCAATGGCCACTTC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TGCCGGAACGCCGGCGGAGAAGAGCCCCGTCCTTGG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TTCTAACAGCCGTCAACTCGAAAGGCCAAGCGAATCAAACGTTCCATCTGTATGATC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TGCCGTAACCCCGGCAACGAGATGGACGCGCCCTTC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TGCCGGAATGCTGGCGGTGAGGAGCCGCATCCCTGG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TGYCGTAACCCTAACGGGCGGGAAGACGCCCCCTGG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AACCAGACGGCCCAGCAGAGCAAACAGCAGTCACTC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AACTCCCCCCAGTCAGGACAACAAACTACACCATCCGTGCACCGCCAAACTCATCG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TGTTTCGTTGCCGGAGTGGAAGGACCAAACTCC---CGTCCACGCAGAGAAT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CAACAGTTTGCCGACTTTCACCCGGGAATCCCCGGATTAGTCCCACCAATGCAGCTAC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GCTGGCCTGGAATTGACGATGGTGCAAACCCAAATTATCCTGATGTAATTTATGAAG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TGTTTTGTGGACTCCTCACGT---------------GAACGCATAATCGAAC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TGCTTCACCTTGGATGAA------------------AACTTTAAGTCTGAT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ACAACCCTTTCGAGTTCAACCCCGAGGACCCCATC------CCTGTCTCCTTCTCGC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AAGGAGCCCTTTCCAGAGAGCACGGATAACTTTATCTTGTTTGACGAAGTGAGTCCC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TCAGAGACGAATGAGACTTCCTCCATGTTGCGTCAGCCCGCCCACTCTGATG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TGTTACACCACCGATCCT------------------TTGGTCCGGTGGCAGC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ACGACTCCAGCTTCAAGTATTCATATCCCGTTGTCAAATATTCCACCACGCATTTCT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TGCTTCACCACGGACGAG------------------GGGACGCGAGCAGAG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TGCTACACTGTGGATGAA------------------TCAGTGCGCTGGCAG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TGTTTCACCAATGACCGG------------------AAGATGCCCAAGGAG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ATCGATCCATCCAGTCATC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CACGGAACA------CCC---------------------------------GGGCCG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TGTTCTTTG------CCC------------AAATGC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CCTCACTTGCCACTACCATCGTCAATCGATCGTTCACATTCAAACGCCAAGCCCAAA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TATGGAACTGCAGCGAAT------------GACATCGGGGACACCACGAACAGAAGTA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TGTGATATT------CCA------------AAATGT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TGTGACATC------CCA------------GCTTGC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TGGACACT------------------------------------------AACAGC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CCTCCTATC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TGGCCACG------CCC------------ATTACC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TGTGACATC------CCG------------CAATGC---------------GGTCATT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CAACAACT------CCC------------AGAGCC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TGCGACATC------CCC------------AAGTGT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TGCGATATA------CCC------------ATGTGTCCGGATTATGTGGACCCCAATG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TGCGCAGTG------CCC------------AAGTGT------------------AGCG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AATTCGATT------CCC------------ACCTTG------------------CCG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CAGATGATAACGTACCAGAAAACCAGACTACAACATACACACGAATCGAGACCTAC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TCTATGGGTTACGATATCAACTGGCTGTACA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CCGCCGCCGTCATCAGCGGGAGAAATGGAAGAAAATCATTTTCTTTCGGCTCAGATTG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AAATCCCTTCCACAGACGTCACTGATAAAACCGGTCGGGAACATCTCTCGGTCTATG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GCGGACAAAATATGGATTGCCATT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GATTCAAAGGATTCCAAGGAGAAGAATAAAATGGAAATCCTGTACATAC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TCTGGAGACCCGGTGGAGAAGAAGGACGAAACACCTTTTGGGGTCTCGGTGGCTGTG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ACTGTGACCCACAAACCAGAAGAAGACACTTTTGGGGTATCCATAGCAGTTG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---CACATT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AGGTTGAAGTGACTCTCCTTCCGATGGAAGCCACTTTTACGCCGGGATTCGTTCTCC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AGTCCCACTGAGGACTTTGGTCCACAGACGCAGGTCA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GAAATGCCGGAGGGCGGGACCGACCAGATCATGAGCCTGATCATCATC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GTCGATTTGAACACGCCCATCAAGATGGAGAAGTTCTTCACGCCATCGATGATCTTT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TACGACGAGGGTCACCCAAGCGAGGCTGACGAAGGCTCCAACAAGCTGATGTACATC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TCTCTTCCGGCTCTGGACGGACAGCTGAACGCTTCGGCGACGGCGGCCATCACTTGG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CCGTAGCCGTGTCATCTGTAGTGTTCATCGTCGTGGCCATCGTGCTGTACTGCATGA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ATTATTCCTGCCGCCGCCGTCGGATTACTTGTGATTGTCATTCTCGTCGTCTGCTGC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TGGCAACCATCGCTTTGGTGGTAGGCCTGACCGTGACTGGATTCCTAATCGTCTGGG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TGGTGGTGATTGCGTCTGTGGTGGGATTTTGCCTTTTGGTAATGCTGTTTCTGCTT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GGAACGACTGCAGCCATTATTCTAATATTCATAATTATATTTGCGATAATACTTTTCA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GTGCCAAGTGTGGCCATTCCCCTGGCCATTGCTTTACTCTTCTTCTTCATTTGCGTCT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CTGGCCGTCTTTGCCTGC---CTCTTCCTTTCTACGCTGCTCCTTGTGCTCAACAAAT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CTTGCTGCTTTTGCCTGTGTCCTGTTGGTGGTTCTCTTCGTCATGATCAACAAATATG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CACCTGTGATTGGCTCCGTTCTCGTGTGTGTCATCCTCGTCGTTGTCGCTGTCCTTT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TTGGCCGGCGTCGGTTTCCTTTCGTTACTCATCTTCCTCCTGTTTCTACTGCTCTGC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TGCCAGTTGTAGGCGTTGTCATCCTCCTGATCTCCGCCGTGTTCATCATTTACCTGT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GTGCCCAGCATCTCCGTACCTCTCATCATCGCCCTCATCTTCTTCATCTACTGCACCT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TTGGCTGGAATAGGTTTCGTGGCCATTGTGACCCTGCACTTGATGATATTGCTAGTC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TCCCGTCCTTGACCGTGCCGCTGGCTCTGGGTATTCTGCTGGCGCTGATCTGCTTCT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GTCCCGGCGGTGGGAATCGTCACGATCCTTTCGATCCTGTTTCTGCTGAGGCGTCGGA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TCGCGAAAGATCAGCCGGAGGGAGTGCAACATCAACGGGTCGGCGGCGCCCCTGCAGC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CGCCGATCGAAATGCAAAGCCAAAAACTCATCGGTAATGATCAAGGGACCCAATAG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AAGTTCGTCCGTGCAAGAAAATGACGTCCGACAATCGAAGCAGTCGCTACAGTAAAA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TTGGCAAGACACTCCAAGTTTGGCATGAAAGGCCCAGCCTCCGTTATCAGCAATGATG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AGGAGAACAATCATGCACTATGGAATGAGGAATATTCATAATATCAACACACCCAGCG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GGAAT------AACCAGAAGTCATCGTCGGCACCAGTCCAGAGGCAACCA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GACGGAGA---AACAAGTTTGGGATCAACCGCCCGGCTGTGCTGGCTCCAGAGGAT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CGACGG------TCCAAATTTGGAATGAAGGGTCCCGTGGCTGTCATCAGTGGTGAG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CGTCGGCGACAAGTGAGGAAAAAACTCTGCTCCAAGCGGAACGGCGATAACATTGTCA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AGGGCCTTCAAGCACAAACAAGGCTACCAGCTCCCCTCATTA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AAAGGGCGAAGCATCGGTCGCACGCCAGGCAGAGGTGCAAGAAGGCGCTGCTGGAC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CGTCGCCATGGGGACGCCCGCGGCAACGGAACACACGTGATGAAGGGCACGGCAAG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AAGTTGTCCAAGCACAAG---GATTACTCTCAGCCTGCGGGAGCAGCCACTGCCGAAT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CAGAAGTCTCACAACACCAGAGCCTCCAGGCCTAACAACAAGCAGGCCCAGCCGGTA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CGCAACAAAAAGAAATCGCGACGGGCCGCCAGCTCGTCCGGCGTCGTAGAAAGCCGA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TCCACCAGCGAGTCCAACGGGGAGGTGGTCTCCCGG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TTCTGCCTGCTTCACTTTTTCCACGGGCCTCGTAACGCGACAGAAGAAAACAGTCCAA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ACTCTGCCAGCCCACTCCATCACATCTCCAATGGGAGTAACACTCCATCTTCTTCG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GATAAAAATATCTACGGAAATTCGCAGCTTAATAACGCACAA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CTGGCCATGTCCCTGCATTTCATGACATTGGGTGGCAGCTCCCTGTCCCCCACCGA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GACTCAGCCAGCCCACTGCACCACATCAACCACGGCATCACCACGCCCTCGTCACTGG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AACACTGACGGC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AAGTTCAACGAGTTTCAA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AGTGTTTCCATGCGTGGAGGAGGAGATTGTGGCGGCAATCTGAACACCAGTAGAGAA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CATCACCACCACCATCATTATCCATCGCCTGGCAAATTGACGGGCAATTCGCTTCTGC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GACTCCCTGCGGCTCAGCAGACTTCATGTG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ATGGTTTCGACTTTGCAAGGACAGTCGACAC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TCTGCGACGGTGTTCCGAAGA------GACACGATCCCCATTCACGCG---ACCATGG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GTGGCCCAGATGCT------------GTCATTATTGGAATGACCAAGATCCCTGTCA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GATGCTGGCAGGGGAAATCTGGGAAATCTA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AAACACGTCAGAGGTCAAAATGTGGAGATGT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GGCAAAGGCTCTGGGCTCCAAGGCCACATC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GCCGGGCCCGACACT------------GTGGTCATTGGCATGACTCGCATCCCTGTCA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GCCCTGTTACTAGAGAGGATGAACAACATC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CAAAAAGAATCGATCGACCTGCAAAAGCTGC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GAGGGTGTGCCTCTGACGGGCCTGCAGCTG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GAGACCATCCCGCTGCAGAACCTGTTCGCTA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TCGGAGGCAATGGA------------AACACGAACACCTTGGCAAAATGGGGCACC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------------GAGATGAGTCCGCTCAACCCCAAGTCAGCTA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GCCGCCGGGGAAATGCCCGTCTGTCTGACCAAGAACGTGTTGCACCAGGAGCGATTC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AGAATCCAAACTAC---------------------------------------TTCC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AGCCGTATTCATGTC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GAAAATCCTCACTACGAAGCCCATCACAGCTTCCCGTCCAATAACGATTCGAAAGAGG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AAAATCCCCAGTAC------------------------TTTGGCATCACCAACAGT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GATCACGTTGCTTTG---------------------------AACTCCAAACTTATC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TGCTGAATGCATAT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AGAACCCACAATAC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GAGAACCCCCAGTAC------------------------TTCCGTCAGGGACACAACT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AAGAACCCGACTTAC------------------------TTCAGTCCTTCCGGGGCT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ACAACTCGACGTAC---------------------------CAGTGTGTCGGAGCCC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ACAATCCAAACTAC---------------------------AATTTAACCAAGAAGA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CACGTGCCGCGCTGT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AGGAGCACGGCCACAATACACAGCAATTGCGTGGCCCTTACTACGGTGACCAATGTG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GGGCAAGGGAATTT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AACAATCCCGAATACGACTGGAACGCGGATCGAGGATCGACGGGCAGCGGAGGCGAT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ACTCTAAGGAACTAGTCATC------------------------------CGCCAT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CCGGAG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CGGGACCAGGTCTCCATGCCCCTGCTCGTCTTGGACAGGAAA---------CCGGAA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CTCAAGCCAGACACATTTGTT------------------------------CAGCAC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AGAAATACTCTGCTGAGGATA------------------------------AACCATT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AAACCCAAGAGCAAGGCT------------------------------AAAGAGC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TTCAGTGATGCCTGTGTT------------------------------CACCAC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CACAAGCCGGACACGTATGTG------------------------------CAGCACA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CCCGACGGCACGCCGTG---------------------------------CAGGAA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ATCGATCCATCGCTAGAGAAA------------------------------CTGGAA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ACGTCGCCACCACGTGTCCG------------------------------AAAACG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CCGCAGT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GATGCGAAGGGCACGAAACCGAATGCACGCCTGGAGAAG------------TTGGAG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AGCCAGCTCCTGCAGGCCAGCGGCAGCAGCGGCGGCCCAGGCGACCAGTTCAAACCAT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CAGCGCGACACCATCCACTTCGTGGGCGAGCTCGGGGAGGGGGCCTTCG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TCTTTACACGCTGTGCGGTTCCAGCACGATCTCGGAGAAGGAGCTTTT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AAGTCATTTCGTCGTCCTGTTTGCATTCGCTCAAAGACTTGGGAGAAGGTGTTTTC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AAGCGACATAACATTGTTCTGAAAAGGGAGCTAGGCGAAGGAGCCTTTG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ACGCTGCAGGATGTTGAGTTTCTGGAGGAGCTGGGCGAAGGAGCTTTTG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CCTCTTTCTGCTGTACGCTTTATGGAAGAATTGGGTGAGTGTGCCTTTG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AAGCGCCGGGACATCGTGCTCAAGTGGGAGCTGGGGGAGGGCGCCTTT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AAGAGGAGAGACATCGTGCTGAAGCGAGAACTGGGTGAGGGAGCCTTTG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CCCGCAGACTGCCTCACTCTCATCGAGGTGGTGGGCGAGGGGGCGTTTG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CCCCGCAACGACATTATCTACATCAGAGACATTGGCCAGGGAGCATTC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AGGCTTCAGACCATACTGCTCATGCGCGTCATCGGGGAGGGAGCCTTT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CCGATCGGCGCGGTGCGCTTCCTCACCGAGCTGGGAGAGGGCGCTTTT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CCACGCGGGGATATAGTGTATGTGAGATCATTGGGTCAAGGAGCCTTCG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CCCATGCCGAACATCCGCTTTCTTCAGGAACTTGGCGAAGGGGCTTTC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GTCATCATCCGGCCAGAATGGATCGAATTGAAACAGGAAATTGGAGAGGGCTGCTTT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GAGTCTACCTCGGCAAA------TGCGAGAAG---------CTTAAACCCGACGAA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AAAGTAAGAAAAATCAAATTAATTTACCCAGGTCAGATTTACTTAAATCCCGGTGGT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AAGTTCACCTGTCGACTTACTCCTCGTCGCAA------------GACCCGGAAGC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AAAGTGTTCCTAGCTGAA------TGCTATAAC---------CTCTGTCCTGAGCA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AAAGTCTACAAGGGACAGCTC---------------------CTGCAGCCGAACAAA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AAATCTATAAAGGCCATCTCTATCTCCCAGGC---------ATGGACCATGCTCA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AAGGTCTTCCTTGCTGAG------TGCCACAAC---------CTCCTGCCTGAGCA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AAGGTCTTCCTGGCCGAG------TGCTACAAC---------CTCAGCCCGACCAA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CAGGTGTTCAGAGGAGAACTGCGCAGCGCAGAG------------------GGCGG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CGGGTGTTTCAAGCCAAA------GCTCCGAAT---------CTGGTCAAAGGTGA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GCGTGTTTCTGGGCACG------TGCGCCCAC---------CTGATCCAGAAGAA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AAGGTGTACAAAGGTGAGCTGGTGGTCACGGGG---------TCAGGCGAGGACGC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GCGTCTTCCAGGCCAGG------GCTCCTGGA---------CTTGTTCCCGATCA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AGGTCTACAAGGGGGAA------CTGGTCGGC---------TTGTACGGAGAGAG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AAAGTCTTTCGTGGATCGCTGCGACGGCCACCA---------TCGGCGCCCAACGCAC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GATGCCTCCCTG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GTCATGCCCA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GGAAAGTTTCTC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GACAAGATCTTG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ACCACCATAACAG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CTGG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GACAAGATGCTG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GACAAGATGCTT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GCTTGTCATCAAG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GCCTGCTCCATT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GAGTTTGCGATC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AAGAAGATCCTG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GAAGATCTACTA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------------------------------TCTGTTACGACA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CCAGACGACGAACAAGAAGAAGAAGAAGATGAAGAAATTCACTTTGATGATGAAGCG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CGGTGAAGACGCTGAAGGAGATGAGTGTCGAGGACGCGCGGAAGGACTTTGATCGG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GCCATCAAGACGCTGAAAGCAAACGCTTCGGTGAAAACCCAGCAAGATTTTCGCCGT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GCTGTGAAAATTCTCAAG---TTTTGCGGAGAAGAATCCGCCAAGGATTTCGACCGT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CAGTGAAGACCCTGAAGGAT---GCCAGTGACAATGCACGCAAGGACTTCCACCGT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GCCATCAAGGCGTTGAAGGAAAACGCCTCGGTGAAAACGCAGCAGGACTTTAAGCGC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GCTATCAAGACCTTGAAAGACTATAACAACCCCCAGCAATGGATGGAATTTCAACAA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CTGTCAAGGCACTGAAGGAG---GCGTCCGAGAGTGCTCGGCAGGACTTCCAACGT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GCTGTGAAGGCCCTGAAGGAT---CCCACCCTGGCTGCCCGGAAGGATTTCCAGAGG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CTGTCAAAGTACTCAAGGACGGGGCGTCGCCGGACGCCCATGAAGACTTCGAGAGG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CCGTCAAGACGCTGAAGGAGGAGGCCGACGATGAAATGTGCGCCAATTTCGAGAAG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CCGTGAAGACGCTGAAAGGGAGCTGTAGCGATTCCTTGAAGAGAGACTTTGAAAGA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GCCATCAAGACGCTGAAGGAGAACGCGACCTTGAAGACGCAGCACGATTTCCACCGC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GCTGTTAAGATGCTAAAGGACGACGCCAGCGACCAGATGCAGATGGATTTCGAGCGC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CAATCAAGACGCTGAAGGAGAACGCGTTGCCCAAAGTGCAGAATGACTTTCGACGA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GCTGTCAAAGTTTTAAAAGCCGCAGCTGGACCAGCTGCCCAGGAGGATTTGCTCCAG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CGGAGCTCCTGACCAACATGCAGCATGAGAACATTGTGAAGTTTTACGGGGTCTGC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GTGGAGCTCATGTCTGAATTGCGTCATCCCAATATCGTATGTCTATTAGGAGTCGTC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GCGTCGCTTTTGACTCAGCTGACTCACAAAAACATTGTCCAATTTCACGGAGCCTGC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CCGAGCTCCTGACCAACCTCCAGCATGAGCACATCGTCAAGTTCTATGGCGTCTGC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ATCGAACTAATCTCGGATCTAAAGCATCAGAATATAGTGTGCATATTGGGCGTAGTG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GCCTCCCTAATGGCAGAACTGCACCACCCCAATATTGTCTGCCTTCTAGGTGCCGTCA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CTGAGCTGCTCACCATGCTGCAGCACCAGCACATCGTGCGCTTCTTCGGCGTCTGC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GCCGAGCTGCTCACCAACCTGCAGCATGAGCACATTGTCAAGTTCTATGGAGTGTGC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TTGAGATCATGTCAGCCTTTGACCATGACAACATTCTCAAGCTGCTGGGAATTGTGG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CCTGCCTATTGGCCGAGCTGGACCATCCCAACATAATCGGCTTGCTGGGCGTCTGCG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CAGAGATGCTGGCCACGATAGAGCACGCCAACATTGTCACATTCTACGGCGTGTGT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GTCGACATGTTGGCTGACCTGCGTCACCAGAACATCGTGTGTCTGCTGGGGGTGGTGA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GCCTGTTTGCTGGCCGAGTTCGATCATCCCAATATCGTGAGGCTGCTGGGGGTGTGCG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TTGACCTGATGTCCGACATGCGTCACCCTAACATCGTATGCCTCCTGGGCGTGTGCA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GCTGAAATTATGGTTTCCTTCTCTCATCCAAACATCCTCTCGCTCAAAGGGATCGTC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AGGGA---------GAGCCCTGGCTGATGATCTTTGAGTACATGGAAAACGGGGAC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CGGGAT---------CAACCGCAATGCATGCTGTTTGAATACATGGCGCAGGGAGAT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GACGAA---------AAACCCTGGAAAATGGTCTTCGAGTACATGGAAAACGGAGATT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AGGGC---------GACCCCCTCATCATGGTCTTTGAGTACATGAAGCATGGGGAC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AATAAG---------GAGCCCTACTGCATGCTGTTCGAGTACATGGCCAATGGTGAT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AGGAA---------CAACCTGTGTGCATGCTTTTTGAGTATATTAATCAGGGGGAT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AGGGC---------CGCCCCCTGCTCATGGTCTTTGAGTATATGCGGCACGGGGAC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GATGGG---------GACCCCCTCATCATGGTCTTTGAATACATGAAGCATGGAGAC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CAAGGTGTGGAAGGAGCTCCTTAC---ATGGTGTTTGAGTACATGGAACACGGAGAT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TCGGC---------AAGCCCATGTGTCTCCTGCTCGAATTTATGGAGCTGGGCGAC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AGAGT---------GATCAATGGATGATGATCTTTGAGTTCATGGAGAACGGGGAT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CGGGAC---------CAGCCCATGTGCATGCTGTTCGAGTACATGCGCTACGGAGACC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TTGGGC---------AGACCCATGTGCCTGCTCTTCGAGTACATGGCTCCTGGCGATC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AACAA---------GAACCCATGTGCATGTTGTTCGAGTACATGGCTCAAGGCGACT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AACGAGCCCAATATTGGACCTTGG---CTCGTGTTCGAGTACATGGCGCTGGGAGAT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ACAACTACCTGAGATCTCACGGTCCGGACGCGGCCTTCCTG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CATGAATTTTTGGTAGCTCACTCACCGGCCGGCGATGGTTCG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ACCAGTTTTTGAGAGTCCGGGGACCCGACGCCCACCTCCTGGAAGCCCGTCACGACC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AACAAGTTCCTCAGGGCACACGGCCCTGATGCCGTGCTGATG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CACGAATTCCTAATCTCAAACTCACCC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ATGAGTTCCTCATCATGAGATCCCCACACTCTGATGTTGGC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AACCGCTTCCTCCGATCCCATGGACCTGATGCCAAGCTGCTG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AATAAGTTCCTCAGGGCCCATGGGCCAGATGCAATGATCCTT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TCCGAGCTGTTGAGGAGGAACGACCCGCAC------CTGAGG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AGACAATACTTGCGCTCCTGCTGCCCGTCCAATTACATCGCC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AATAAGTACTTGAGGATGCACGGCCCAGACGCTGCGTTTCTG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CACGAGTTCCTGGTAATGCGATCCCCGCACTCCGACGTCGGG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AGCGAGTTCTTGCGCGCCTGCTCCCCATATGCCACACACCAG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CACGAGTACTTGCTCTCCCACTCACCACACTCTGACGTCACG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GCCCAGCTTCTACGG------TCCGCCAATGGCAATCTATTT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ATCAAGAACCCGGCCACTCAC------------------------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GTCTCCGGAATTGGTGCTGGAAGTGACGATGGAACAGCG------A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CTTGTATCAATATTTCTGGTCGCCATACCGAAGACGGCGGCCCCATGGATCCTCC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GCTGAGGGCAACCCGCCC---------------------------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ACCGAAGGC------------------------------------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TGCAGCAGTGATGAAGATGGGACTGTGAAA---------------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GCTGGTGGGGAGGATGTGGCTCCA---------------------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GTGGATGGACAGCCACGCCAGGCCAAG------------------G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AGTGCCGACTCAAAGACT---------------------------T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ATGCCCGAGTCGTCGGCCGGCGGATCGTCTGGCGACATCAAAGACG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AAAGATAGAGATTCAATGGACTCAGATGAA---------------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GGCAGCTCGGATGACGCGGGGTCGCAC------------------T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GCGCCGACACAGGATCGT---------------------------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GCGGCTGAAGACGACAGCGGTACCGGAGGAGGA------------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GCCAAAACCAAAACTGCG---------------------------C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AGCTGAGCATCGTGGAGCTGCTGCAGATCTCTGTGCAGGTCGCCTCCGGTGTGGAG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ACGCTGGAGCAATCGGATTTCCTATACATTGCAATTCAGATCGCTGCCGGAATGGAG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AGCTTAGCTTGCTTATTTTGCTCCAAATGGCCAGAGATATTTCACAAGGGATGGAA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AACTGACGCAGTCGCAGATGCTGCATATAGCCCAGCAGATCGCCGCGGGCATGGT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TCGCTGTCGCAGTTGGAATTCCTGCAAATAGCTCTACAAATCAGCGAAGGAATGCAG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GCCTGGACCACGGAGATTTTCTGCACATTGCAATTCAGATTGCAGCTGGCATGGAA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CCCCTGGGTCTGGGGCAGCTGCTGGCCGTGGCTAGCCAGGTCGCTGCGGGGATGGTG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GAGCTGGGGCTCTCCCAAATGCTCCACATTGCCAGTCAGATCGCCTCGGGTATGGTG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CGGCTGAACAAGTCTGACCTGGTGGAGATCAGCGTCCAAATTGCTACCGGAATGCGT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AAACTCTCGGCCGCCGATTTGACGAGCATGGGCCGCCAAATCGCCGACGGAATGGT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AGCTTACACGGGAACAGCTCATGAAGATTGTTTTACAGATAGCCAGTGCCATGGAG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TCGCTGGACCACACGGACTTTCTCTGCATCGCTAACCAGATCGCGGGCGGGATGGAT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AGTTGAACGAGCTACATCTGCTGCAGATGGCGGCCAACATTGCAGCGGGCATGCTG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TTCTGGAATATTCCGAAATGTTACACGTGTCCACACAGGTGGCAGCTGGCATGGAA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TGTTTGAATCAGGAGGATCTGCACTCGATCGCGGCGCAAATCGCAGACGGGATGGCC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TGGCGTCGCAGCACTTCGTGCACCGGGACCTGGCCACACGCAACTGTCTGGTGGGGG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CTAGCTAGCCATCACTACGTCCATCGTGACTTGGCAGCAAGGAACTGTTTGATTAGTG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CTCGCGTCGATGCACTACGTCCACAGGGATTTGGCGACGCGCAATTGCTTAGTGGGT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CTGGCGTCCCAGCACTTCGTGCACCGCGATTTGGCCACCAGGAACTGCCTGGTCGGG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CTGTCGGCCCATCATTACGTACATCGCGACTTGGCAGCTCGGAATTGCCTGGTAAAC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TGTCTAGTCACTTCTTTGTCCACAAGGACCTTGCAGCTCGCAATATTTTAATCGGA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CTGGCGGGTCTGCATTTTGTGCACCGGGACCTGGCCACACGCAACTGTCTAGTGGGC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CTGGCCTCCCAGCACTTTGTGCACCGAGACCTGGCCACCAGGAACTGCCTGGTTGGAG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CTGGCAGCTCAGAGGTTTGTCCACCGAGACCTGGCCACCCGAAACTGCCTGGTCGGC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CTCTCGCAGAGGGGCTTCGTCCACCGCGACCTGGCCACCCGCAACTGCCTGGTCAGC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TGGCGTTGCAACATTTCGTCCATCGAGACCTGGCGACCAGAAACTGTTTGGTAGGCT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CTCGCCTCCAAACACTTCTGCCACCGCGACCTGGCCGCTCGAAACTGCCTCGTCGGGG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TTTCGGAGAGAAAATTCGTCCACCGGGATTTGGCCACCAGGAATTGCCTGATCAACG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CTCGCCAGTCACCATTTCGTTCACAGAGATCTGGCCGCGAGGAACATCCTCGTGGCTG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CTCTCGTCGCAGCATTTCGTCCATCGCGACTTGGCGTGCCGCAATTGTCTGGTGGGT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AA------------------------CTCGTGGTGAAGATCGGAGACTTCGGGATG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AAC------------------------CTGATTGTGAAAATATCCGATTTTGGTCTG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AT------------------------TTAGTGGTCAAAATAGGCGACTTTGGTATG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AAC------------------------TTGCTGGTGAAAATCGGGGACTTTGGGATG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GGT------------------------CTGGTTGTGAAGATATCCGATTTTGGACTA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AA------------------------CTTCATGTAAAGATTTCAGACTTGGGGCTT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GA------------------------CTGGTGGTCAAGATTGGTGATTTTGGCATGA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AAT------------------------CTGCTAGTGAAGATTGGGGACTTCGGCATG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CGCCACCT---------GGTGCCGGACTTCTGGTGAAGATTTCCGACTTTGGCATG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AACGGGCCGCCCAGCAGCGGCGGAGGCGTCACCGTCAAGATCGCCGACTTTGGCCTGT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AT------------------------CTTGTGGTCAAACTCGGTGACTTTGGCATG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AAC------------------------CTGCTCATCAAGATATCCGATTTCGGCCTT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AC------------------------ATGGCGGTAAAGATCGCCGACTTTGGGCTCT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GG------------------------CTAACTGTGAAGATCTCCGACTTTGGTTTG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CGACCCCGA---------GGCGGCGGTCTGGCCGTCAAAATCTCCGATTTCGGAATGA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CGGGACATCTACAGCACCGACTACTATAGA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CGAGACATTTACTCGTCTGATTACTACCGT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GGGATATTTACAGCTCCGACTACTATCGGGTAAGTGCAGGATCACACCCTGAAGAAA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CGGGACGTGTACAGCACTGACTACTACAGG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AGAGACATTTACAGCTCAGATTATTATCGA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GAGAAATTTACTCCGCTGATTACTACAGG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AGGGATATCTACAGCACCGACTATTACCGT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AGAGATGTCTACAGCACGGATTATTACAGGCTC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AGGGATATCTACACTAACGACTACTACAAG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CAGCGCGTCCACTGGCAGCAGTACTACTACACG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AGAGATGTGTACACTACGGACTACTACAGG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CGCGATATCTACTCCTCGGATTACTACCGT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ACAAGATCTATTTGCAGGACTATTACAAA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GAGATGTCTACTCTTCTGATTACTACAGA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CGTGACGTTTACACTTGCGATTATTACAAG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GTTGGGGGA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GTCCAGGGCA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TGAGACAAATTACAGCTTGTCAAAGTGAAAAATTGATATTTTACAAGGTTGGTGGA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GTCGGTGGC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GTTCAGTCA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GTCCAGAGT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GTGGGAGGCC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TTTAATCCATCTGGAAATGATTTTTGTATATGGTGTGAGGTGGGAGGA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---------------------------ATCGGCGGG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GGGACGGAC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GTTGAAGGC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GTGCAGTCC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GGCGATGAG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------------------------------------------------GTGCAGAGC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ATTGGAGGT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CGATGCTGCCTGTACGGTGGATGCCACCAGAAAGCGTGCTCTACCGGAAATTCACC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TCAATGTTGCCTGTTCGTTGGATGCCACCAGAAGCTATTCTATACGGAAAATTCACAA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CTTTACTTCCAGTCCGGTGGATGCCTCCAGAGAGTGTTATGTACCGCAAATTCACG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ACAATGCTGCCCATTCGCTGGATGCCTCCAGAGAGCATCATGTACAGGAAATTCACG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TCGCTATTGCCTGTAAGGTGGATGCCCTCGGAATCGATATTGTATGGAAAGTTTACG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TCCTTGCTGCCCATTCGCTGGATGCCCCCTGAAGCCATCATGTATGGCAAATTCTCT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ACCATGCTGCCCATTCGCTGGATGCCGCCCGAGAGCATCCTGTACCGTAAGTTCACC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ACCATGCTCCCCATTCGCTGGATGCCTCCTGAAAGCATCATGTACCGGAAGTTCACT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CGAATGCTTCCAATCCGCTGGATGTCACCGGAAGCCATCAAGTATGGCCGCTTCACAT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ATGCCATACCCATCCGCTGGATGCCGCTGGAGAGCATCATCTTCAACCGCTACACC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CCATGCTGCCTGTAAGATGGATGCCGCCGGAGAGCATCATCTACAGGACGTTCACCA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TCGCTCCTGCCGGTTCGCTGGATGCCGCCGGAGGCGATCATGTACGGGAAGTTTTCC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GACTTCATCCCGATCCGCTGGATGCCACTTGAGAGCATACTGTACAACAAGTTCTCGC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TCTTTGCTCCCCGTCAGATGGATGCCCCCGGAAGCGATCTTGTACGGAAAGTTCACC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CGGATGCTGCCGGTGCGATGGATGGCTCCCGAATCGATCCTCTACGGTAAATTCACGC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AAAGTGACATCTGGAGTTTCGGCGTCGTGCTATGGGAAATCTTTACGTTTGGGAAA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GAATCAGATGTTTGGAGCTTCGGCGTTGTCCTCTGGGAAATCTACAGTTTTGCATTA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GAGTCGGACGTCTGGTCATTTGGAGTGGTGCTTTGGGAAATCTTCTCCTTTGGCAAA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GAAAGCGACGTCTGGAGCCTGGGGGTCGTGTTGTGGGAGATTTTCACCTATGGCAAA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GAGAGCGATGTTTGGTCCTTTGGAGTCGTTCTTTGGGAAATATACAGCTATGGAAT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GATTCAGATATCTGGTCCTTTGGGGTTGTCTTGTGGGAGATTTTCAGTTTTGGACTC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AGAGCGACGTGTGGAGCTTCGGCGTGGTGCTCTGGGAGATCTTCACCTACGGCAA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GAGAGTGATGTATGGAGCTTCGGGGTGATCCTCTGGGAGATCTTCACCTATGGAAA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AGAGTGATGTGTGGGCCTATGGAGTTGTCTTATGGGAGATTTTCAGTTACGGCAGAC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TCGTCGGATGTCTGGGCCTTTGGCGTCTGCCTCTGGGAGATCTTCTCCTACGCCCA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AATCAGACGTCTGGAGCTTTGGCGTAACGCTCTGGGAGGTCTTCACGTACGGCAA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GACAGCGATGTTTGGTCGTTCGGCGTGGTTCTGTGGGAGATCTTCAGCTACGGACTC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GAGTCGGATGTGTGGGCATACGGCATCTGTCTGTGGGAGGTCTTCTCCTTCGCCTT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ACAGTGATGTGTGGGCTTTTGGCGTTGTCCTCTGGGAGGTCTTCAGCTATGGACT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GAATCGGATGTCTGGAGTTTCGGCGTCGTCCTGTGGGAGGTCTTTGCCCTAGGGGTA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CCGTGGTACGAGCTGGCCAATCACGAGGTGATCGAGTGCATCACCAGCGGCAGACTGT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CCGTATTATGGATACAATAACCAAGATGTCATCGACATGGTGCGTTCTAGACAGCTA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CCTTGGTACGGCTATTCCAATCAAGAGGTCATACAACTAGTCACAGGAGGCCAAGTAC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CCCTGGTACCAGCTGTCAAACAATGAGGTGATAGAGTGTATCACTCAGGGCCGAGTC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CCATACTACGGTTTTAGCAATCAGGAAGTAATCAATCTCATCCGTTCACGGCAACTG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CATATTATGGATTCAGTAACCAGGAAGTGATTGAGATGGTGAGAAAACGGCAGCTCTT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CCCTGGTACCAGCTCTCCAACACGGAGGCAATCGACTGCATCACGCAGGGACGTGAGT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CCATGGTTCCAACTCTCAAACACGGAGGTCATTGAGTGCATTACCCAAGGTCGTGTTT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CCATATTTTGGACATTCGAATGAGGAGGTTATTCACTTTCTAGATCAAGGAATTCTC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CCCTACCACGGAATGTCTCACGAGGAAGTCGTCCGCTACTTGCAGGCCGGCGGAATG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CGTGGTTTGAGTACTCCAATAGTGAGGTCATAGAACACATCAAAAATAGCCGGACC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CCGTACTACGGGTACAGCAACCAGGAGGTGATCGAGATGATCCGGTCGCGCCAGCTG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CCTACTTTGGGTTAACCCACGAGGAGGTGATCAAATACATCAAGGAGGGCAACGTA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CCGTATTACGGTTTCTCCAATCAAGAGGTCATTGAGATGATACGCTCCAGGCAGATT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CCCTACTACGGCCATTCAAACGAACAGGTCGTCAAACTGATCCTACAAGGGATCCTC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GGG---TGCCCGCGTGGCTGCCCACGGAACGTGCGGGCCCTCATGCTCGGCTGCTGG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TCT---TGCCCATCAGAATGCCCGTCACGAATTTATTCCTTGATGATCGAGTGCTGGT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CCA---TGTCCTCTTGCCACTCCTCCCGATGCGTATCAATTGATGTTGAATTGCTGGC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CAG---CGACCCCGCACGTGCCCCCAGGAGGTGTATGAGCTGATGCTGGGGTGCTG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TCC---GCTCCGGAAAACTGTCCCACTGCTGTCTACTCGCTAATGATCGAGTGCTGGC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CA---TGCTCTGAAGACTGCCCACCCAGAATGTACAGCCTCATGACAGAGTGCTGGA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AG---CGGCCACGTGCCTGCCCACCAGAGGTCTACGCCATCATGCGGGGCTGCTG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GAG---CGGCCCCGAGTCTGCCCCAAAGAGGTGTACGATGTCATGCTGGGGTGCTG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CAG---CGACCGGAAGACTGCCCCTCCACCGTCTATCACGTGATGCTTGGTTGCTGG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CAG---CCGCCGGCCCACGCGTCCTGTGCCATTTACGCCGTCATGCGCTCCTGCTGG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AAGCGGCCTCCCAGGACCTGTACAGACGGCGTCTACAGAGTAATGCAGGGGTGTTGGA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CCG---TGCCCCGACAACTGCCCGGCCAGGATGTACTCCCTGATGCTGGAGTGCTGG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GGC---TGTCCGGACAACACGCCGCTCTCCGTCTACGCGCTGATGCGTCGCTGCTGG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GC---TGTCCTGAAGAATGCCCGGCTCGTATTTACGGTCTGATGGTGGAGTGTTGG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ACT---CCTCCTTCTTCAGCCCCGCCCCTCATTTGCCAGTTGCTAAACGGTTGCTGGA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AAACCCCCGCCCAGCGCACCAACATC---------------------CAGGACATC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GAAGTTCCTCTGAGGAGGCCCACATTC---------------------ACAGAGGTT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ACACAACCCAATCAGCGGAGCACGATG---------------------AAAGCGGTCA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CGAGAGCCCCACATGAGGAAGAACATC---------------------AAGGGCATCC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GAGCAGTCAGTAAAACGTCCAACATTC---------------------ACAGATATTT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GAGATTCCTTCTAGGAGACCAAGATTT---------------------AAAGATATT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CGGGAGCCCCAGCAACGCCACAGCATC---------------------AAGGATGTG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AGGGAACCACAGCAGCGGTTGAACATC---------------------AAGGAGAT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GTGACCCCAGGCAGAGAATCGTCTTTGACCGTCTCCTCAAGTACCTGACAGACTACCG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AGCTCAGCCGGAGAGCGGCCCAGCTTC---------------------GTCGACCTG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CCCAACCCACAAGACAGACTGACTATG---------------------AAAGATATCG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GAGATCCCGGCGCGCAGACCGAGCTTC---------------------AACCAGATC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GCAAGCCCAGTGAGCGACCTGGCTTC---------------------GCCGAGATC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AGATGCCCGCCAGGCGTCCTCCTTTC---------------------CGGGAAATT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ACACAGCCGGGGGATCGGCTAACGTTC---------------------GCCGAAATCC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AAGAAGCTCAAGGAAAT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AACAGATTGCGTTCGTG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GAACGTTTAGTCGAGTT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ACCCTCCTTCAGAACTT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AACCGTCTCAAAACTTG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GTCCGGCTTCGGTCCTG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GCCCGGCTGCAAGCCCT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AAAATCCTCCATGCTTT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ACCGGCTGAACAAACC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ACGAGCTTGTGGCTATC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GAGCTCCTCCGCGAAGAA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ACCCGGTTACGGGCTTGG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CACTGCATCCAGCACAGC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CTCGACTTCGCACCTGGCGTAGCGAGCTGACCACGTCCAACCCGTGGTCCCTCTCG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TCCAAGTTAAAGCGTCGC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GAGGGACTCTCAAGTCACACAAGCTCTA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---------------------ACACATTGTCAACAGATGCCAATGTCAAGGCCTGTTGC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GAGGGCATGGCGCACTCCGGGAGCCACAGCAGCGGGA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GTCAGAGCGGTCAGTCTTCGTCCACCCACCAGAGCACGCAGTCGCAGCCGTCCCAC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CCAC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GAAGGACTGGCATCAGTTGGAGCTCCCAGCAGTT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CTCCTTCAGGGGGAAATGCCACCACACAGACAACCTCCCTCAGTGCCAGCCCAGTGAG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ACTGCGCCCAGCTAGGAGACTCTCCCTCTGTCTCGCCGCGGACAGACGCCACTTGCA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GAAGA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AACCACTCCAACGCTAACGTGCAGGGGGCCCCCTCATCCGCTTCACAATCCCCAGTA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GCAGCACGGGGCCCAGCAACACCACGGCCGTCACCGGACTGACCGGCAGCAGCAACAC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TCAAACGACCATCAGGGAACTTGGACGACGCAATCGACAACCGTCACCTACGTCCATT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TTGGAGAACCGCCACCAAGTTCAGGTTGACATTGTTGC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ATTGGAGGACCACCACCCATCCCGGCTACTTTACCTCCCACCAATGGGGCTATGCTA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TGTTCACCTTGTGTCAAAAATTCTACCCTCTATTTGAACGTAATAGA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GCCAAGGCATCTCCGGTCTACCTGGACATTCTAGG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CACGAGGGCCACTTTAAGGCCAGTAATCCAGAAATG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ATCTCAGTAACCCCAGATATCCTAATTACATGTTCCCGAGCCAGGGTATTACACCACA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GCCCAGGCACCTCCTGTCTACCTGGATGTCCTGGG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GGGAAGGCCACCCCAATCTACCTGGACATTCTTGG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GGGAAATAACTCGCGTCTCTATTGCCGACGTCAGTTGTGAGGCTGGCGACGACGTGA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GCCCTTTGTTGCCAACCTCGTCCCGATACTGATCCACCTCCCGTTCACCTT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GTCTCCGGTGATCCAGTGTACATTGACATCATTGCA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ACCCCCAAGCACTTCCCCAACCCCCCCTTCAACCCCCCCTCCTCCCAATCAGCCTTC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ATCGCCGAGAGCGAGTGCAAGGCAATGCTC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TCAGAGCCCAGCCCGGGCCAGCCCATGTACACGCCACACTACATGCCTTACAACAAC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AGACATAACGAGGACAACAACGTCGATTCCAACGCCGAATACCTTCAAACGCTACCG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GGCCAGATTGCTGGTTTCATTGGCCCGCCA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TTTGTGGTGGACATGAACGGAGTAGAGAAAAAATTGACGTCGTATCGTGAACARAAAC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GCGTGGCCGGGGGCTCGCTCTCGCCCCCGCCCTACAACGGAATACAACCACAGCAAC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TGTGGCGCTCCAAACTCAGAGTGGAACTCGGGGACCCTGAACGAGCCTCGTTCCAAGT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CAACAGCACGGCATCACTGCCGCACCAACAGCTGTTACCACAGCGACTCCTGCTGGG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CTGCAGCTAAAAGCTGCGCCGGAAGTTCGCTAGTTGCCACACCACCTATGAAGGAGC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TTCAGCAACAGCAGCAGCAGCAGCAACTGCAGCAACAACAACTGCAGCAACAGCAA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AAGTTCCCTGGAAGTAGCAAAGGATCAAGTGGCAGATCTCGAGTCCCTCTAGAACCTA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CAGCAGCAATACAAAGTGAATCCATTTTTGGGTCAGATGGGAGGAGTAGGAGGTCAG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------------------------------------ATACCTCAGAACCAGCGATTCAT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GTTCTCTCTCGACAAGGATCTCACGGCAGGATCGAGGCGAATCGCAACATGATTCCCTAT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TTCAGTACCCTGGTGGCCAGCCAGCTGTCTTGAATCTCCAGTCTGGCCAGGTTCAA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CCATCAAT---GGATACCCAATACCTCCTGGATATGCAGCGTTTCCAGCTGCCCACT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ACTGAGGCAATGACCTTTCACCTCCGCCGCTCCAGCAGCGCGTGCTACCTGAAGCATAT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CCGCGCAACGTGGGACAAGCCATGCCCCCTGTCAAC------CCGACCACAGCAGGGCT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CAGCCAACAGGTCCTCCCAGAGTGATTCAGCACTGCCCACCTCCCAAGAGTCGGTCCC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ACAGACTCTGCCCTCAACGAACCTCGKGTGTCGTGTTCGTTCAGCTGGTCGAACATCAA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GCCAACAATGGTCCCAGCAAGGTGTCGCCCGCTGGTTCTGTGGCCAGCTCCAAGTCTTCA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GCAGTGCCAGTGGGTCGACTAGCACTGGCCATGTGACTAGCTTGCCCTCATCAGGATC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TrkL     CGTAGCAGAGACATTGCTTCGAGCATGATCGGTTCATCTTCTCCCAGCTCACACGAAGGG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plysiaROR      AACAGCGCTTCCTCCACCCACAACAGCGGGGGTGTTGGGGGCGTGCCTCCCCGACAGGGC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sv-SE"/>
        </w:rPr>
      </w:pPr>
      <w:r>
        <w:rPr>
          <w:rFonts w:cs="Courier New" w:ascii="Courier New" w:hAnsi="Courier New"/>
          <w:sz w:val="16"/>
          <w:szCs w:val="16"/>
          <w:lang w:val="sv-SE"/>
        </w:rPr>
        <w:t>HumanROR1       AATCAGGAAGCAAATATTCCTTTACTACCACACATGTCAATTCCAAATCATCCTGGT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AACAAACCCGCCACTTTCAGAATTCTCAAAGCATCCACAAAATGCACCGGGCGTTCA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ATGGCCCACGCCGGTCAGAACACGAGCGGACAGCCAATGATGAACGCTAACTACAAG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ATGGGTATCACCGTTTTTGGCAACAAATCTCAAAAA---------CCCTACAAAATT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CGAGGGAGAAAAGTCAAAGGTTCCCCCTCGCGATTTGCTGATCGTCTTCCTTCCTTC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CAACCACAGGCTTTCAACGGAGGCGGGGCCTCGAACATTTCCACCCCGCCCCCTGTC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TCAAAGCAAGCATCTTTACTAGGAGAC---------------------------GC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CGCCTTGACGACGCTATAGGAGCAGGGTTACCCACACCCGTGAGRGAATCAGCGCCT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---------------------------------------------------AACCCC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ATTGCTGAGTGCAATGGGTACAACAGC---------------------------TTTT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Trk    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ROR      ------------ACAAGCCGGAGTCATTCAGGTTGG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pulexTrk       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B       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ROR   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ROR1       ATTCATGGACACACCGAATCTATGATTTCTGCAGAA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A       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TrkC       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TrkL     AACGAGTACTCGATACCAAAGTCGAGTCATTCATT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RK      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mneaTrk       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hioxusROR    TACCACAGACACACGCCCCCCATCCCCAACGGCTAT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osophilaNRK   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lysiaROR      CATTCTGCTTACAGCCCTGATCAGAGAACATCGAA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TrkL     ---------GACCTGCCCGTCCACCACTACTCCAACA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15:54:00Z</dcterms:created>
  <dc:creator> </dc:creator>
  <dc:description/>
  <dc:language>en-US</dc:language>
  <cp:lastModifiedBy> </cp:lastModifiedBy>
  <dcterms:modified xsi:type="dcterms:W3CDTF">2009-06-22T15:54:00Z</dcterms:modified>
  <cp:revision>2</cp:revision>
  <dc:subject/>
  <dc:title>Query result CLUSTAL X (1</dc:title>
</cp:coreProperties>
</file>